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3. Genes and number of SNPs used in analyses</w:t>
      </w:r>
    </w:p>
    <w:tbl>
      <w:tblPr>
        <w:tblW w:w="87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595"/>
        <w:gridCol w:w="1249"/>
        <w:gridCol w:w="1440"/>
        <w:gridCol w:w="1440"/>
        <w:gridCol w:w="1284"/>
        <w:gridCol w:w="1250"/>
      </w:tblGrid>
      <w:tr>
        <w:trPr>
          <w:trHeight w:val="765" w:hRule="atLeast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name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r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>Start Position*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d Position*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SNPs used in LD analysis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tagSNPs used in association analysis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verage evaluation (r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  <w:r>
              <w:rPr>
                <w:b/>
                <w:sz w:val="22"/>
                <w:szCs w:val="22"/>
              </w:rPr>
              <w:t>&gt;0.80)</w:t>
            </w:r>
          </w:p>
        </w:tc>
      </w:tr>
      <w:tr>
        <w:trPr>
          <w:trHeight w:val="270" w:hRule="atLeast"/>
        </w:trPr>
        <w:tc>
          <w:tcPr>
            <w:tcW w:w="1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KR1C4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2592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5241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T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078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389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11A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4156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4486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11B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9492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9597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11B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9874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39977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17A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5787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5887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19A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2860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9419599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1A1-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7974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8374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1B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467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582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21A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140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173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3A4-5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0822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2212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TP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1061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1122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D11B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9246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9764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D11B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0210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0304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D17B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532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9622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D17B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6248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6911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D17B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0359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1057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D17B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8146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9074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D17B7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0271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0492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D17B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803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825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D3B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8498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8607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118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250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930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3030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QO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2993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3195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D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0186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0358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D5A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85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241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D5A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016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609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 (SULT1E1)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7400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7619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S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459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841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T1A1-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09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438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T2A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0641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0829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LT2B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7457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7959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T1A1-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1895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43481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T2B1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1006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1150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T2B4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37897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39771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>*:Based on the Mar 2006 human reference sequence (NCBI Build 36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ËÎÌå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720" w:after="540"/>
      <w:outlineLvl w:val="1"/>
    </w:pPr>
    <w:rPr>
      <w:rFonts w:ascii="Times New Roman" w:hAnsi="Times New Roman" w:cs="Arial"/>
      <w:bCs/>
      <w:i/>
      <w:iCs/>
      <w:sz w:val="27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7:13:00Z</dcterms:created>
  <dc:creator>liy1</dc:creator>
  <dc:description/>
  <cp:keywords/>
  <dc:language>en-US</dc:language>
  <cp:lastModifiedBy>liy1</cp:lastModifiedBy>
  <dcterms:modified xsi:type="dcterms:W3CDTF">2010-05-27T01:58:00Z</dcterms:modified>
  <cp:revision>5</cp:revision>
  <dc:subject/>
  <dc:title>Table S3: Genes and number of SNPs used in analyses</dc:title>
</cp:coreProperties>
</file>